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49FCE" w14:textId="3E7E9293" w:rsidR="00B1506D" w:rsidRPr="004F5118" w:rsidRDefault="00870954">
      <w:pPr>
        <w:rPr>
          <w:rFonts w:ascii="Cambria" w:hAnsi="Cambria"/>
          <w:b/>
          <w:bCs/>
          <w:sz w:val="24"/>
          <w:szCs w:val="24"/>
          <w:lang w:val="en-US"/>
        </w:rPr>
      </w:pPr>
      <w:r w:rsidRPr="004F5118">
        <w:rPr>
          <w:rFonts w:ascii="Cambria" w:hAnsi="Cambria"/>
          <w:b/>
          <w:bCs/>
          <w:sz w:val="24"/>
          <w:szCs w:val="24"/>
          <w:lang w:val="en-US"/>
        </w:rPr>
        <w:t>Search Strateg</w:t>
      </w:r>
      <w:r w:rsidR="004F5118" w:rsidRPr="004F5118">
        <w:rPr>
          <w:rFonts w:ascii="Cambria" w:hAnsi="Cambria"/>
          <w:b/>
          <w:bCs/>
          <w:sz w:val="24"/>
          <w:szCs w:val="24"/>
          <w:lang w:val="en-US"/>
        </w:rPr>
        <w:t>y</w:t>
      </w:r>
    </w:p>
    <w:p w14:paraId="45C22E14" w14:textId="133DDD35" w:rsidR="004F5118" w:rsidRPr="004F5118" w:rsidRDefault="004F5118">
      <w:pPr>
        <w:rPr>
          <w:rFonts w:ascii="Cambria" w:hAnsi="Cambria"/>
          <w:b/>
          <w:bCs/>
          <w:sz w:val="24"/>
          <w:szCs w:val="24"/>
          <w:lang w:val="en-US"/>
        </w:rPr>
      </w:pPr>
      <w:r w:rsidRPr="004F5118">
        <w:rPr>
          <w:rFonts w:ascii="Cambria" w:hAnsi="Cambria" w:cs="Arial"/>
          <w:color w:val="222222"/>
          <w:shd w:val="clear" w:color="auto" w:fill="FFFFFF"/>
        </w:rPr>
        <w:t xml:space="preserve">Database: </w:t>
      </w:r>
      <w:r w:rsidRPr="004F5118">
        <w:rPr>
          <w:rFonts w:ascii="Cambria" w:hAnsi="Cambria" w:cs="Arial"/>
          <w:color w:val="222222"/>
          <w:shd w:val="clear" w:color="auto" w:fill="FFFFFF"/>
        </w:rPr>
        <w:t xml:space="preserve">Ovid MEDLINE(R) and </w:t>
      </w:r>
      <w:proofErr w:type="spellStart"/>
      <w:r w:rsidRPr="004F5118">
        <w:rPr>
          <w:rFonts w:ascii="Cambria" w:hAnsi="Cambria" w:cs="Arial"/>
          <w:color w:val="222222"/>
          <w:shd w:val="clear" w:color="auto" w:fill="FFFFFF"/>
        </w:rPr>
        <w:t>Epub</w:t>
      </w:r>
      <w:proofErr w:type="spellEnd"/>
      <w:r w:rsidRPr="004F5118">
        <w:rPr>
          <w:rFonts w:ascii="Cambria" w:hAnsi="Cambria" w:cs="Arial"/>
          <w:color w:val="222222"/>
          <w:shd w:val="clear" w:color="auto" w:fill="FFFFFF"/>
        </w:rPr>
        <w:t xml:space="preserve"> Ahead of Print, In-Process, In-Data-Review &amp; Other Non-Indexed Citations and Daily </w:t>
      </w:r>
    </w:p>
    <w:tbl>
      <w:tblPr>
        <w:tblW w:w="4794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"/>
        <w:gridCol w:w="6168"/>
        <w:gridCol w:w="2004"/>
      </w:tblGrid>
      <w:tr w:rsidR="004F5118" w:rsidRPr="004F5118" w14:paraId="36010B28" w14:textId="77777777" w:rsidTr="004F5118">
        <w:trPr>
          <w:trHeight w:val="837"/>
        </w:trPr>
        <w:tc>
          <w:tcPr>
            <w:tcW w:w="2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2A99E6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5F191F" w14:textId="723B2CC4" w:rsidR="004F5118" w:rsidRPr="004F5118" w:rsidRDefault="00E14B04" w:rsidP="004F51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  <w:t>Search</w:t>
            </w:r>
          </w:p>
        </w:tc>
        <w:tc>
          <w:tcPr>
            <w:tcW w:w="11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538AD0" w14:textId="6C82D198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  <w:t>Number of Records Identified</w:t>
            </w:r>
          </w:p>
        </w:tc>
      </w:tr>
      <w:tr w:rsidR="004F5118" w:rsidRPr="004F5118" w14:paraId="33A2C0AD" w14:textId="77777777" w:rsidTr="004F5118">
        <w:trPr>
          <w:trHeight w:val="27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15BCD8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FA96F8" w14:textId="1D4366EE" w:rsidR="004F5118" w:rsidRPr="004F5118" w:rsidRDefault="000E2E8A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E14B04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a</w:t>
            </w:r>
            <w:r w:rsidR="004F5118"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pplication.mp.</w:t>
            </w:r>
          </w:p>
        </w:tc>
        <w:tc>
          <w:tcPr>
            <w:tcW w:w="11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7E5C2B" w14:textId="5D65E89B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44</w:t>
            </w:r>
            <w:r w:rsidR="00E14B04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7</w:t>
            </w: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,065</w:t>
            </w:r>
          </w:p>
        </w:tc>
      </w:tr>
      <w:tr w:rsidR="004F5118" w:rsidRPr="004F5118" w14:paraId="29040A6C" w14:textId="77777777" w:rsidTr="004F5118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C68BA3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E79713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explainable artificial </w:t>
            </w:r>
            <w:hyperlink r:id="rId4" w:tgtFrame="_blank" w:history="1">
              <w:r w:rsidRPr="004F5118">
                <w:rPr>
                  <w:rFonts w:ascii="Calibri" w:eastAsia="Times New Roman" w:hAnsi="Calibri" w:cs="Calibri"/>
                  <w:kern w:val="0"/>
                  <w:lang w:eastAsia="en-SG"/>
                  <w14:ligatures w14:val="none"/>
                </w:rPr>
                <w:t>intelligence.mp</w:t>
              </w:r>
            </w:hyperlink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.</w:t>
            </w:r>
          </w:p>
        </w:tc>
        <w:tc>
          <w:tcPr>
            <w:tcW w:w="11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9B89D8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837</w:t>
            </w:r>
          </w:p>
        </w:tc>
      </w:tr>
      <w:tr w:rsidR="004F5118" w:rsidRPr="004F5118" w14:paraId="78D41EC4" w14:textId="77777777" w:rsidTr="004F5118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109ABE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0D25C4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explainable AI.mp.</w:t>
            </w:r>
          </w:p>
        </w:tc>
        <w:tc>
          <w:tcPr>
            <w:tcW w:w="11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6EB9A0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731</w:t>
            </w:r>
          </w:p>
        </w:tc>
      </w:tr>
      <w:tr w:rsidR="004F5118" w:rsidRPr="004F5118" w14:paraId="5521BBE5" w14:textId="77777777" w:rsidTr="004F5118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AD37EA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470FCF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explainable machine </w:t>
            </w:r>
            <w:hyperlink r:id="rId5" w:tgtFrame="_blank" w:history="1">
              <w:r w:rsidRPr="004F5118">
                <w:rPr>
                  <w:rFonts w:ascii="Calibri" w:eastAsia="Times New Roman" w:hAnsi="Calibri" w:cs="Calibri"/>
                  <w:kern w:val="0"/>
                  <w:lang w:eastAsia="en-SG"/>
                  <w14:ligatures w14:val="none"/>
                </w:rPr>
                <w:t>learning.mp</w:t>
              </w:r>
            </w:hyperlink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.</w:t>
            </w:r>
          </w:p>
        </w:tc>
        <w:tc>
          <w:tcPr>
            <w:tcW w:w="11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363F27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379</w:t>
            </w:r>
          </w:p>
        </w:tc>
      </w:tr>
      <w:tr w:rsidR="004F5118" w:rsidRPr="004F5118" w14:paraId="6BA0043E" w14:textId="77777777" w:rsidTr="004F5118">
        <w:trPr>
          <w:trHeight w:val="27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321C6F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797271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XAI.mp.</w:t>
            </w:r>
          </w:p>
        </w:tc>
        <w:tc>
          <w:tcPr>
            <w:tcW w:w="11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2821A8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532</w:t>
            </w:r>
          </w:p>
        </w:tc>
      </w:tr>
      <w:tr w:rsidR="004F5118" w:rsidRPr="004F5118" w14:paraId="4253AF5D" w14:textId="77777777" w:rsidTr="004F5118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CFB309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144B7E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XML.mp.</w:t>
            </w:r>
          </w:p>
        </w:tc>
        <w:tc>
          <w:tcPr>
            <w:tcW w:w="11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A0F7EB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413</w:t>
            </w:r>
          </w:p>
        </w:tc>
      </w:tr>
      <w:tr w:rsidR="004F5118" w:rsidRPr="004F5118" w14:paraId="37C3DBB9" w14:textId="77777777" w:rsidTr="004F5118">
        <w:trPr>
          <w:trHeight w:val="11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7B5715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C8815E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interpretable artificial </w:t>
            </w:r>
            <w:hyperlink r:id="rId6" w:tgtFrame="_blank" w:history="1">
              <w:r w:rsidRPr="004F5118">
                <w:rPr>
                  <w:rFonts w:ascii="Calibri" w:eastAsia="Times New Roman" w:hAnsi="Calibri" w:cs="Calibri"/>
                  <w:kern w:val="0"/>
                  <w:lang w:eastAsia="en-SG"/>
                  <w14:ligatures w14:val="none"/>
                </w:rPr>
                <w:t>intelligence.mp</w:t>
              </w:r>
            </w:hyperlink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.</w:t>
            </w:r>
          </w:p>
        </w:tc>
        <w:tc>
          <w:tcPr>
            <w:tcW w:w="11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17CA96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53</w:t>
            </w:r>
          </w:p>
        </w:tc>
      </w:tr>
      <w:tr w:rsidR="004F5118" w:rsidRPr="004F5118" w14:paraId="44BA8A5E" w14:textId="77777777" w:rsidTr="004F5118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D10C2A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CC9DCB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interpretable AI.mp.</w:t>
            </w:r>
          </w:p>
        </w:tc>
        <w:tc>
          <w:tcPr>
            <w:tcW w:w="11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CE5C5F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72</w:t>
            </w:r>
          </w:p>
        </w:tc>
      </w:tr>
      <w:tr w:rsidR="004F5118" w:rsidRPr="004F5118" w14:paraId="7484F4A7" w14:textId="77777777" w:rsidTr="004F5118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5B1A88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1599D7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transparent artificial </w:t>
            </w:r>
            <w:hyperlink r:id="rId7" w:tgtFrame="_blank" w:history="1">
              <w:r w:rsidRPr="004F5118">
                <w:rPr>
                  <w:rFonts w:ascii="Calibri" w:eastAsia="Times New Roman" w:hAnsi="Calibri" w:cs="Calibri"/>
                  <w:kern w:val="0"/>
                  <w:lang w:eastAsia="en-SG"/>
                  <w14:ligatures w14:val="none"/>
                </w:rPr>
                <w:t>intelligence.mp</w:t>
              </w:r>
            </w:hyperlink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.</w:t>
            </w:r>
          </w:p>
        </w:tc>
        <w:tc>
          <w:tcPr>
            <w:tcW w:w="11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BB9D0D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4</w:t>
            </w:r>
          </w:p>
        </w:tc>
      </w:tr>
      <w:tr w:rsidR="004F5118" w:rsidRPr="004F5118" w14:paraId="604FC5B0" w14:textId="77777777" w:rsidTr="004F5118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AAB177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66F361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transparent AI.mp.</w:t>
            </w:r>
          </w:p>
        </w:tc>
        <w:tc>
          <w:tcPr>
            <w:tcW w:w="11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939F36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0</w:t>
            </w:r>
          </w:p>
        </w:tc>
      </w:tr>
      <w:tr w:rsidR="004F5118" w:rsidRPr="004F5118" w14:paraId="08A613F6" w14:textId="77777777" w:rsidTr="004F5118">
        <w:trPr>
          <w:trHeight w:val="27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5FE06E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31C097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computational </w:t>
            </w:r>
            <w:hyperlink r:id="rId8" w:tgtFrame="_blank" w:history="1">
              <w:r w:rsidRPr="004F5118">
                <w:rPr>
                  <w:rFonts w:ascii="Calibri" w:eastAsia="Times New Roman" w:hAnsi="Calibri" w:cs="Calibri"/>
                  <w:kern w:val="0"/>
                  <w:lang w:eastAsia="en-SG"/>
                  <w14:ligatures w14:val="none"/>
                </w:rPr>
                <w:t>neuroscience.mp</w:t>
              </w:r>
            </w:hyperlink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.</w:t>
            </w:r>
          </w:p>
        </w:tc>
        <w:tc>
          <w:tcPr>
            <w:tcW w:w="11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B63899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596</w:t>
            </w:r>
          </w:p>
        </w:tc>
      </w:tr>
      <w:tr w:rsidR="004F5118" w:rsidRPr="004F5118" w14:paraId="53F7B27D" w14:textId="77777777" w:rsidTr="004F5118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5877B1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F4AB66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theoretical </w:t>
            </w:r>
            <w:hyperlink r:id="rId9" w:tgtFrame="_blank" w:history="1">
              <w:r w:rsidRPr="004F5118">
                <w:rPr>
                  <w:rFonts w:ascii="Calibri" w:eastAsia="Times New Roman" w:hAnsi="Calibri" w:cs="Calibri"/>
                  <w:kern w:val="0"/>
                  <w:lang w:eastAsia="en-SG"/>
                  <w14:ligatures w14:val="none"/>
                </w:rPr>
                <w:t>neuroscience.mp</w:t>
              </w:r>
            </w:hyperlink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.</w:t>
            </w:r>
          </w:p>
        </w:tc>
        <w:tc>
          <w:tcPr>
            <w:tcW w:w="11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6049B0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81</w:t>
            </w:r>
          </w:p>
        </w:tc>
      </w:tr>
      <w:tr w:rsidR="004F5118" w:rsidRPr="004F5118" w14:paraId="00AF27A7" w14:textId="77777777" w:rsidTr="004F5118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873F2C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8F6C0D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mathematical </w:t>
            </w:r>
            <w:hyperlink r:id="rId10" w:tgtFrame="_blank" w:history="1">
              <w:r w:rsidRPr="004F5118">
                <w:rPr>
                  <w:rFonts w:ascii="Calibri" w:eastAsia="Times New Roman" w:hAnsi="Calibri" w:cs="Calibri"/>
                  <w:kern w:val="0"/>
                  <w:lang w:eastAsia="en-SG"/>
                  <w14:ligatures w14:val="none"/>
                </w:rPr>
                <w:t>neuroscience.mp</w:t>
              </w:r>
            </w:hyperlink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.</w:t>
            </w:r>
          </w:p>
        </w:tc>
        <w:tc>
          <w:tcPr>
            <w:tcW w:w="11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310C3B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8</w:t>
            </w:r>
          </w:p>
        </w:tc>
      </w:tr>
      <w:tr w:rsidR="004F5118" w:rsidRPr="004F5118" w14:paraId="1B818D27" w14:textId="77777777" w:rsidTr="004F5118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90DAA7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212039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study*.</w:t>
            </w:r>
            <w:proofErr w:type="spellStart"/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mp</w:t>
            </w:r>
            <w:proofErr w:type="spellEnd"/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.</w:t>
            </w:r>
          </w:p>
        </w:tc>
        <w:tc>
          <w:tcPr>
            <w:tcW w:w="11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DDEAB2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3,733,311</w:t>
            </w:r>
          </w:p>
        </w:tc>
      </w:tr>
      <w:tr w:rsidR="004F5118" w:rsidRPr="004F5118" w14:paraId="2B18FE25" w14:textId="77777777" w:rsidTr="004F5118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10DD85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0F14AE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proofErr w:type="spellStart"/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examin</w:t>
            </w:r>
            <w:proofErr w:type="spellEnd"/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*.</w:t>
            </w:r>
            <w:proofErr w:type="spellStart"/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mp</w:t>
            </w:r>
            <w:proofErr w:type="spellEnd"/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.</w:t>
            </w:r>
          </w:p>
        </w:tc>
        <w:tc>
          <w:tcPr>
            <w:tcW w:w="11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991720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950,849</w:t>
            </w:r>
          </w:p>
        </w:tc>
      </w:tr>
      <w:tr w:rsidR="004F5118" w:rsidRPr="004F5118" w14:paraId="03D93C3B" w14:textId="77777777" w:rsidTr="004F5118">
        <w:trPr>
          <w:trHeight w:val="27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DA8AE9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0FF2B2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proofErr w:type="spellStart"/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analys</w:t>
            </w:r>
            <w:proofErr w:type="spellEnd"/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*.</w:t>
            </w:r>
            <w:proofErr w:type="spellStart"/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mp</w:t>
            </w:r>
            <w:proofErr w:type="spellEnd"/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.</w:t>
            </w:r>
          </w:p>
        </w:tc>
        <w:tc>
          <w:tcPr>
            <w:tcW w:w="11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DE7FCA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2,578,814</w:t>
            </w:r>
          </w:p>
        </w:tc>
      </w:tr>
      <w:tr w:rsidR="004F5118" w:rsidRPr="004F5118" w14:paraId="57B500B6" w14:textId="77777777" w:rsidTr="004F5118">
        <w:trPr>
          <w:trHeight w:val="30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E860BA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D38960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2 or 3 or 4 or 5 or 6 or 7 or 8 or 9 or 10 or 11 or 12 or 13</w:t>
            </w:r>
          </w:p>
        </w:tc>
        <w:tc>
          <w:tcPr>
            <w:tcW w:w="11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49FE7E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2,940</w:t>
            </w:r>
          </w:p>
        </w:tc>
      </w:tr>
      <w:tr w:rsidR="004F5118" w:rsidRPr="004F5118" w14:paraId="7956B271" w14:textId="77777777" w:rsidTr="004F5118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E93742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F9C374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4 or 15 or 16</w:t>
            </w:r>
          </w:p>
        </w:tc>
        <w:tc>
          <w:tcPr>
            <w:tcW w:w="11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CC293B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5,050,418</w:t>
            </w:r>
          </w:p>
        </w:tc>
      </w:tr>
      <w:tr w:rsidR="004F5118" w:rsidRPr="004F5118" w14:paraId="300A34D5" w14:textId="77777777" w:rsidTr="004F5118">
        <w:trPr>
          <w:trHeight w:val="27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089C8E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6A9EAB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 and 17 and 18</w:t>
            </w:r>
          </w:p>
        </w:tc>
        <w:tc>
          <w:tcPr>
            <w:tcW w:w="116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55F0F8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b/>
                <w:bCs/>
                <w:kern w:val="0"/>
                <w:lang w:eastAsia="en-SG"/>
                <w14:ligatures w14:val="none"/>
              </w:rPr>
              <w:t>216</w:t>
            </w:r>
          </w:p>
        </w:tc>
      </w:tr>
    </w:tbl>
    <w:p w14:paraId="7843FE11" w14:textId="77777777" w:rsidR="004F5118" w:rsidRDefault="004F5118">
      <w:pPr>
        <w:rPr>
          <w:rFonts w:ascii="Cambria" w:hAnsi="Cambria"/>
          <w:sz w:val="24"/>
          <w:szCs w:val="24"/>
          <w:lang w:val="en-US"/>
        </w:rPr>
      </w:pPr>
    </w:p>
    <w:p w14:paraId="48BB2E9F" w14:textId="725DEF2F" w:rsidR="004F5118" w:rsidRPr="00E14B04" w:rsidRDefault="004F5118">
      <w:pPr>
        <w:rPr>
          <w:rFonts w:ascii="Cambria" w:hAnsi="Cambria"/>
          <w:sz w:val="24"/>
          <w:szCs w:val="24"/>
          <w:lang w:val="en-US"/>
        </w:rPr>
      </w:pPr>
      <w:r w:rsidRPr="00E14B04">
        <w:rPr>
          <w:rFonts w:ascii="Cambria" w:hAnsi="Cambria"/>
          <w:sz w:val="24"/>
          <w:szCs w:val="24"/>
          <w:lang w:val="en-US"/>
        </w:rPr>
        <w:t xml:space="preserve">Database: </w:t>
      </w:r>
      <w:r w:rsidR="00A51664" w:rsidRPr="00E14B04">
        <w:rPr>
          <w:rFonts w:ascii="Cambria" w:hAnsi="Cambria" w:cs="Arial"/>
          <w:color w:val="222222"/>
          <w:sz w:val="24"/>
          <w:szCs w:val="24"/>
          <w:shd w:val="clear" w:color="auto" w:fill="FFFFFF"/>
        </w:rPr>
        <w:t xml:space="preserve">Embase </w:t>
      </w:r>
    </w:p>
    <w:tbl>
      <w:tblPr>
        <w:tblW w:w="4794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3"/>
        <w:gridCol w:w="6192"/>
        <w:gridCol w:w="1984"/>
      </w:tblGrid>
      <w:tr w:rsidR="004F5118" w:rsidRPr="004F5118" w14:paraId="0559E15C" w14:textId="77777777" w:rsidTr="00E14B04">
        <w:trPr>
          <w:trHeight w:val="910"/>
        </w:trPr>
        <w:tc>
          <w:tcPr>
            <w:tcW w:w="2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4CCE2B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  <w:t>#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8E2D3A" w14:textId="5D4AD162" w:rsidR="004F5118" w:rsidRPr="004F5118" w:rsidRDefault="00E14B04" w:rsidP="004F51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</w:pPr>
            <w:r w:rsidRPr="00E14B04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  <w:t>Search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69C93C" w14:textId="5B7702FA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  <w:t>Number of Records Identified</w:t>
            </w:r>
          </w:p>
        </w:tc>
      </w:tr>
      <w:tr w:rsidR="004F5118" w:rsidRPr="004F5118" w14:paraId="75EC0504" w14:textId="77777777" w:rsidTr="00E14B04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2742BD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382EF7" w14:textId="5D7E70B0" w:rsidR="004F5118" w:rsidRPr="004F5118" w:rsidRDefault="000E2E8A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a</w:t>
            </w:r>
            <w:r w:rsidR="004F5118"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pplication.mp.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6E9F8E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,166,429</w:t>
            </w:r>
          </w:p>
        </w:tc>
      </w:tr>
      <w:tr w:rsidR="004F5118" w:rsidRPr="004F5118" w14:paraId="0321865F" w14:textId="77777777" w:rsidTr="00E14B04">
        <w:trPr>
          <w:trHeight w:val="20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896329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2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AE0DB7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explainable artificial </w:t>
            </w:r>
            <w:hyperlink r:id="rId11" w:tgtFrame="_blank" w:history="1">
              <w:r w:rsidRPr="004F5118">
                <w:rPr>
                  <w:rFonts w:ascii="Calibri" w:eastAsia="Times New Roman" w:hAnsi="Calibri" w:cs="Calibri"/>
                  <w:kern w:val="0"/>
                  <w:lang w:eastAsia="en-SG"/>
                  <w14:ligatures w14:val="none"/>
                </w:rPr>
                <w:t>intelligence.mp</w:t>
              </w:r>
            </w:hyperlink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.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50D5A9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831</w:t>
            </w:r>
          </w:p>
        </w:tc>
      </w:tr>
      <w:tr w:rsidR="004F5118" w:rsidRPr="004F5118" w14:paraId="7FEDB43B" w14:textId="77777777" w:rsidTr="00E14B04">
        <w:trPr>
          <w:trHeight w:val="30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2C930C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3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121778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explainable AI.mp.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1B147C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670</w:t>
            </w:r>
          </w:p>
        </w:tc>
      </w:tr>
      <w:tr w:rsidR="004F5118" w:rsidRPr="004F5118" w14:paraId="418BD3D0" w14:textId="77777777" w:rsidTr="00E14B04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283DCF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4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D80A22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explainable machine </w:t>
            </w:r>
            <w:hyperlink r:id="rId12" w:tgtFrame="_blank" w:history="1">
              <w:r w:rsidRPr="004F5118">
                <w:rPr>
                  <w:rFonts w:ascii="Calibri" w:eastAsia="Times New Roman" w:hAnsi="Calibri" w:cs="Calibri"/>
                  <w:kern w:val="0"/>
                  <w:lang w:eastAsia="en-SG"/>
                  <w14:ligatures w14:val="none"/>
                </w:rPr>
                <w:t>learning.mp</w:t>
              </w:r>
            </w:hyperlink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.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09B5AF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367</w:t>
            </w:r>
          </w:p>
        </w:tc>
      </w:tr>
      <w:tr w:rsidR="004F5118" w:rsidRPr="004F5118" w14:paraId="632CA448" w14:textId="77777777" w:rsidTr="00E14B04">
        <w:trPr>
          <w:trHeight w:val="30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49B937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5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5346FA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XAI.mp.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D6B00C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525</w:t>
            </w:r>
          </w:p>
        </w:tc>
      </w:tr>
      <w:tr w:rsidR="004F5118" w:rsidRPr="004F5118" w14:paraId="0E279CB6" w14:textId="77777777" w:rsidTr="00E14B04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A75BE3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6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7CE55D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XML.mp.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77E8B8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2,293</w:t>
            </w:r>
          </w:p>
        </w:tc>
      </w:tr>
      <w:tr w:rsidR="004F5118" w:rsidRPr="004F5118" w14:paraId="34C4047E" w14:textId="77777777" w:rsidTr="00E14B04">
        <w:trPr>
          <w:trHeight w:val="6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B398A2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7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F34044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interpretable artificial </w:t>
            </w:r>
            <w:hyperlink r:id="rId13" w:tgtFrame="_blank" w:history="1">
              <w:r w:rsidRPr="004F5118">
                <w:rPr>
                  <w:rFonts w:ascii="Calibri" w:eastAsia="Times New Roman" w:hAnsi="Calibri" w:cs="Calibri"/>
                  <w:kern w:val="0"/>
                  <w:lang w:eastAsia="en-SG"/>
                  <w14:ligatures w14:val="none"/>
                </w:rPr>
                <w:t>intelligence.mp</w:t>
              </w:r>
            </w:hyperlink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.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F53A23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59</w:t>
            </w:r>
          </w:p>
        </w:tc>
      </w:tr>
      <w:tr w:rsidR="004F5118" w:rsidRPr="004F5118" w14:paraId="632ECF2D" w14:textId="77777777" w:rsidTr="00E14B04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ED1CF4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8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7CABE9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interpretable AI.mp.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DBD95E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83</w:t>
            </w:r>
          </w:p>
        </w:tc>
      </w:tr>
      <w:tr w:rsidR="000E2E8A" w:rsidRPr="004F5118" w14:paraId="2227AD3A" w14:textId="77777777" w:rsidTr="00E14B04">
        <w:trPr>
          <w:trHeight w:val="30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F26A4B0" w14:textId="672D4E54" w:rsidR="000E2E8A" w:rsidRPr="004F5118" w:rsidRDefault="000E2E8A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9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888C41C" w14:textId="6E1A418E" w:rsidR="000E2E8A" w:rsidRPr="004F5118" w:rsidRDefault="000E2E8A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transparent AI.mp.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1D84DA6" w14:textId="2BC7ADDA" w:rsidR="000E2E8A" w:rsidRPr="004F5118" w:rsidRDefault="000E2E8A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6</w:t>
            </w:r>
          </w:p>
        </w:tc>
      </w:tr>
      <w:tr w:rsidR="004F5118" w:rsidRPr="004F5118" w14:paraId="4657566F" w14:textId="77777777" w:rsidTr="00E14B04">
        <w:trPr>
          <w:trHeight w:val="30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CEDDFF" w14:textId="2F87EE85" w:rsidR="004F5118" w:rsidRPr="004F5118" w:rsidRDefault="000E2E8A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0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2741A6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transparent AI.mp.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0E581E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1</w:t>
            </w:r>
          </w:p>
        </w:tc>
      </w:tr>
      <w:tr w:rsidR="004F5118" w:rsidRPr="004F5118" w14:paraId="54F9340B" w14:textId="77777777" w:rsidTr="00E14B04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9BAA81" w14:textId="0D80CB3B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E8E9F6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computational </w:t>
            </w:r>
            <w:hyperlink r:id="rId14" w:tgtFrame="_blank" w:history="1">
              <w:r w:rsidRPr="004F5118">
                <w:rPr>
                  <w:rFonts w:ascii="Calibri" w:eastAsia="Times New Roman" w:hAnsi="Calibri" w:cs="Calibri"/>
                  <w:kern w:val="0"/>
                  <w:lang w:eastAsia="en-SG"/>
                  <w14:ligatures w14:val="none"/>
                </w:rPr>
                <w:t>neuroscience.mp</w:t>
              </w:r>
            </w:hyperlink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.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6446B4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,479</w:t>
            </w:r>
          </w:p>
        </w:tc>
      </w:tr>
      <w:tr w:rsidR="004F5118" w:rsidRPr="004F5118" w14:paraId="07601BCC" w14:textId="77777777" w:rsidTr="00E14B04">
        <w:trPr>
          <w:trHeight w:val="30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4E5CDD" w14:textId="49AB3F3F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lastRenderedPageBreak/>
              <w:t>1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2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4D8672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theoretical </w:t>
            </w:r>
            <w:hyperlink r:id="rId15" w:tgtFrame="_blank" w:history="1">
              <w:r w:rsidRPr="004F5118">
                <w:rPr>
                  <w:rFonts w:ascii="Calibri" w:eastAsia="Times New Roman" w:hAnsi="Calibri" w:cs="Calibri"/>
                  <w:kern w:val="0"/>
                  <w:lang w:eastAsia="en-SG"/>
                  <w14:ligatures w14:val="none"/>
                </w:rPr>
                <w:t>neuroscience.mp</w:t>
              </w:r>
            </w:hyperlink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.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2B7623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41</w:t>
            </w:r>
          </w:p>
        </w:tc>
      </w:tr>
      <w:tr w:rsidR="004F5118" w:rsidRPr="004F5118" w14:paraId="08E1D906" w14:textId="77777777" w:rsidTr="00E14B04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1716FC" w14:textId="4996AC3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3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D98C06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mathematical </w:t>
            </w:r>
            <w:hyperlink r:id="rId16" w:tgtFrame="_blank" w:history="1">
              <w:r w:rsidRPr="004F5118">
                <w:rPr>
                  <w:rFonts w:ascii="Calibri" w:eastAsia="Times New Roman" w:hAnsi="Calibri" w:cs="Calibri"/>
                  <w:kern w:val="0"/>
                  <w:lang w:eastAsia="en-SG"/>
                  <w14:ligatures w14:val="none"/>
                </w:rPr>
                <w:t>neuroscience.mp</w:t>
              </w:r>
            </w:hyperlink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.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DDB126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24</w:t>
            </w:r>
          </w:p>
        </w:tc>
      </w:tr>
      <w:tr w:rsidR="004F5118" w:rsidRPr="004F5118" w14:paraId="3F24C540" w14:textId="77777777" w:rsidTr="00E14B04">
        <w:trPr>
          <w:trHeight w:val="30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4F62F7" w14:textId="6B54F349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4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9488E2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study*.</w:t>
            </w:r>
            <w:proofErr w:type="spellStart"/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mp</w:t>
            </w:r>
            <w:proofErr w:type="spellEnd"/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.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53EFD6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8,218,524</w:t>
            </w:r>
          </w:p>
        </w:tc>
      </w:tr>
      <w:tr w:rsidR="004F5118" w:rsidRPr="004F5118" w14:paraId="590CC4CC" w14:textId="77777777" w:rsidTr="00E14B04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B0004C" w14:textId="4A218B20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5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080121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proofErr w:type="spellStart"/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examin</w:t>
            </w:r>
            <w:proofErr w:type="spellEnd"/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*.</w:t>
            </w:r>
            <w:proofErr w:type="spellStart"/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mp</w:t>
            </w:r>
            <w:proofErr w:type="spellEnd"/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.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203E8E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4,214,477</w:t>
            </w:r>
          </w:p>
        </w:tc>
      </w:tr>
      <w:tr w:rsidR="004F5118" w:rsidRPr="004F5118" w14:paraId="70BBF29C" w14:textId="77777777" w:rsidTr="00E14B04">
        <w:trPr>
          <w:trHeight w:val="30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E69FA6" w14:textId="3EA9BBFE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6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877F77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proofErr w:type="spellStart"/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analys</w:t>
            </w:r>
            <w:proofErr w:type="spellEnd"/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*.</w:t>
            </w:r>
            <w:proofErr w:type="spellStart"/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mp</w:t>
            </w:r>
            <w:proofErr w:type="spellEnd"/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.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31E21C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1,427,472</w:t>
            </w:r>
          </w:p>
        </w:tc>
      </w:tr>
      <w:tr w:rsidR="004F5118" w:rsidRPr="004F5118" w14:paraId="241C4CE4" w14:textId="77777777" w:rsidTr="00E14B04">
        <w:trPr>
          <w:trHeight w:val="24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572B7A" w14:textId="146DCA63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7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2BDB3C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2 or 3 or 4 or 5 or 6 or 7 or 8 or 9 or 10 or 11 or 12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8666A3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5,744</w:t>
            </w:r>
          </w:p>
        </w:tc>
      </w:tr>
      <w:tr w:rsidR="004F5118" w:rsidRPr="004F5118" w14:paraId="27F2ADE9" w14:textId="77777777" w:rsidTr="00E14B04">
        <w:trPr>
          <w:trHeight w:val="18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BE79DA" w14:textId="5CC691CF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8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5594C8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3 or 14 or 15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39AEC7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22,168,742</w:t>
            </w:r>
          </w:p>
        </w:tc>
      </w:tr>
      <w:tr w:rsidR="004F5118" w:rsidRPr="004F5118" w14:paraId="6FF03A43" w14:textId="77777777" w:rsidTr="00E14B04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067E2A" w14:textId="21F554CB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9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22E5C7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 and 16 and 17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D5D8EF" w14:textId="77777777" w:rsidR="004F5118" w:rsidRPr="004F5118" w:rsidRDefault="004F5118" w:rsidP="004F51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b/>
                <w:bCs/>
                <w:kern w:val="0"/>
                <w:lang w:eastAsia="en-SG"/>
                <w14:ligatures w14:val="none"/>
              </w:rPr>
              <w:t>540</w:t>
            </w:r>
          </w:p>
        </w:tc>
      </w:tr>
    </w:tbl>
    <w:p w14:paraId="762B3495" w14:textId="77777777" w:rsidR="004F5118" w:rsidRDefault="004F5118">
      <w:pPr>
        <w:rPr>
          <w:rFonts w:ascii="Cambria" w:hAnsi="Cambria"/>
          <w:sz w:val="24"/>
          <w:szCs w:val="24"/>
          <w:lang w:val="en-US"/>
        </w:rPr>
      </w:pPr>
    </w:p>
    <w:p w14:paraId="2BE223BF" w14:textId="7646B8B2" w:rsidR="00A51664" w:rsidRDefault="00A51664">
      <w:pPr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  <w:sz w:val="24"/>
          <w:szCs w:val="24"/>
          <w:lang w:val="en-US"/>
        </w:rPr>
        <w:t>Database: Cochrane Central</w:t>
      </w:r>
    </w:p>
    <w:tbl>
      <w:tblPr>
        <w:tblW w:w="4794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5"/>
        <w:gridCol w:w="6192"/>
        <w:gridCol w:w="1982"/>
      </w:tblGrid>
      <w:tr w:rsidR="00A51664" w:rsidRPr="004F5118" w14:paraId="758387D4" w14:textId="77777777" w:rsidTr="00E14B04">
        <w:trPr>
          <w:trHeight w:val="910"/>
        </w:trPr>
        <w:tc>
          <w:tcPr>
            <w:tcW w:w="2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B4E753" w14:textId="77777777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  <w:t>#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1B4B3E" w14:textId="352A4AD1" w:rsidR="00A51664" w:rsidRPr="004F5118" w:rsidRDefault="00E14B04" w:rsidP="004929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</w:pPr>
            <w:r w:rsidRPr="00E14B04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  <w:t>Search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227F88" w14:textId="77777777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  <w:t>Number of Records Identified</w:t>
            </w:r>
          </w:p>
        </w:tc>
      </w:tr>
      <w:tr w:rsidR="00A51664" w:rsidRPr="004F5118" w14:paraId="0E718D39" w14:textId="77777777" w:rsidTr="00E14B04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FEC0EF" w14:textId="77777777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3C6079" w14:textId="18705742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Application</w:t>
            </w:r>
            <w:r w:rsidRPr="00A51664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:</w:t>
            </w: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 xml:space="preserve"> </w:t>
            </w:r>
            <w:r w:rsidRPr="00A51664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ti,ab,kw (Word variations have been searched)</w:t>
            </w:r>
            <w:r w:rsidRPr="00A51664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ab/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4DDF04" w14:textId="03F111D1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A51664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01</w:t>
            </w: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 xml:space="preserve"> </w:t>
            </w:r>
            <w:r w:rsidRPr="00A51664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657</w:t>
            </w:r>
          </w:p>
        </w:tc>
      </w:tr>
      <w:tr w:rsidR="00A51664" w:rsidRPr="004F5118" w14:paraId="74AF7DFD" w14:textId="77777777" w:rsidTr="00E14B04">
        <w:trPr>
          <w:trHeight w:val="20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438558" w14:textId="77777777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2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5F5F4D" w14:textId="72C0943B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explainable artificial </w:t>
            </w: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intelligence</w:t>
            </w: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 xml:space="preserve"> 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D8011D" w14:textId="0E618811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4</w:t>
            </w:r>
          </w:p>
        </w:tc>
      </w:tr>
      <w:tr w:rsidR="00A51664" w:rsidRPr="004F5118" w14:paraId="7D21A265" w14:textId="77777777" w:rsidTr="00E14B04">
        <w:trPr>
          <w:trHeight w:val="30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81458E" w14:textId="77777777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3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5608C3" w14:textId="5A8C878B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explainable AI</w:t>
            </w: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 xml:space="preserve"> 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9B192C" w14:textId="53194120" w:rsidR="00A51664" w:rsidRPr="004F5118" w:rsidRDefault="00107147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2</w:t>
            </w:r>
          </w:p>
        </w:tc>
      </w:tr>
      <w:tr w:rsidR="00A51664" w:rsidRPr="004F5118" w14:paraId="4A9A97D8" w14:textId="77777777" w:rsidTr="00E14B04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5FEED0" w14:textId="77777777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4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594741" w14:textId="0740F85F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explainable machine </w:t>
            </w: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learning</w:t>
            </w: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 xml:space="preserve"> 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0F4A1A" w14:textId="4C1E8953" w:rsidR="00A51664" w:rsidRPr="004F5118" w:rsidRDefault="00107147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6</w:t>
            </w:r>
          </w:p>
        </w:tc>
      </w:tr>
      <w:tr w:rsidR="00A51664" w:rsidRPr="004F5118" w14:paraId="21EC59CE" w14:textId="77777777" w:rsidTr="00E14B04">
        <w:trPr>
          <w:trHeight w:val="30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C00F7D" w14:textId="77777777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5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1EF5F8" w14:textId="69AE4785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XAI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CEF07A" w14:textId="321416D0" w:rsidR="00A51664" w:rsidRPr="004F5118" w:rsidRDefault="00107147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9</w:t>
            </w:r>
          </w:p>
        </w:tc>
      </w:tr>
      <w:tr w:rsidR="00A51664" w:rsidRPr="004F5118" w14:paraId="3D07C7E3" w14:textId="77777777" w:rsidTr="00E14B04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3DF361" w14:textId="77777777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6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AE84E9" w14:textId="76441F9F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XML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2DD317" w14:textId="3E345D7F" w:rsidR="00A51664" w:rsidRPr="004F5118" w:rsidRDefault="00107147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60</w:t>
            </w:r>
          </w:p>
        </w:tc>
      </w:tr>
      <w:tr w:rsidR="00A51664" w:rsidRPr="004F5118" w14:paraId="5EC7951C" w14:textId="77777777" w:rsidTr="00E14B04">
        <w:trPr>
          <w:trHeight w:val="6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8C2195" w14:textId="77777777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7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F15455" w14:textId="6C8283DE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interpretable artificial </w:t>
            </w: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intelligence</w:t>
            </w: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 xml:space="preserve"> 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3CF675" w14:textId="273E3EF1" w:rsidR="00A51664" w:rsidRPr="004F5118" w:rsidRDefault="00107147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9</w:t>
            </w:r>
          </w:p>
        </w:tc>
      </w:tr>
      <w:tr w:rsidR="00A51664" w:rsidRPr="004F5118" w14:paraId="664652A1" w14:textId="77777777" w:rsidTr="00E14B04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B02C43" w14:textId="77777777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8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9EDF0E" w14:textId="4240ECAA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interpretable AI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DFF852" w14:textId="405C092E" w:rsidR="00A51664" w:rsidRPr="004F5118" w:rsidRDefault="000E2E8A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8</w:t>
            </w:r>
          </w:p>
        </w:tc>
      </w:tr>
      <w:tr w:rsidR="000E2E8A" w:rsidRPr="004F5118" w14:paraId="0DED8C5E" w14:textId="77777777" w:rsidTr="00E14B04">
        <w:trPr>
          <w:trHeight w:val="30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0552861" w14:textId="6D2EB150" w:rsidR="000E2E8A" w:rsidRPr="004F5118" w:rsidRDefault="000E2E8A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9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DFAD8B8" w14:textId="7BE2DEDA" w:rsidR="000E2E8A" w:rsidRPr="004F5118" w:rsidRDefault="00E14B0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t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ransparent artificial intelligence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B58EFA0" w14:textId="626503A9" w:rsidR="000E2E8A" w:rsidRPr="004F5118" w:rsidRDefault="000E2E8A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7</w:t>
            </w:r>
          </w:p>
        </w:tc>
      </w:tr>
      <w:tr w:rsidR="00A51664" w:rsidRPr="004F5118" w14:paraId="37C3AAD4" w14:textId="77777777" w:rsidTr="00E14B04">
        <w:trPr>
          <w:trHeight w:val="30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DCD99C" w14:textId="6EE21718" w:rsidR="00A51664" w:rsidRPr="004F5118" w:rsidRDefault="000E2E8A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0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94F775" w14:textId="74049F5B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transparent AI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E62FC7" w14:textId="390DCB15" w:rsidR="00A51664" w:rsidRPr="004F5118" w:rsidRDefault="000E2E8A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45</w:t>
            </w:r>
          </w:p>
        </w:tc>
      </w:tr>
      <w:tr w:rsidR="00A51664" w:rsidRPr="004F5118" w14:paraId="0A060A76" w14:textId="77777777" w:rsidTr="00E14B04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7D5012" w14:textId="0AD63005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75A033" w14:textId="6E776D99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computational </w:t>
            </w: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neuroscience</w:t>
            </w: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 xml:space="preserve"> 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8FA050" w14:textId="6CD18540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78</w:t>
            </w:r>
          </w:p>
        </w:tc>
      </w:tr>
      <w:tr w:rsidR="00A51664" w:rsidRPr="004F5118" w14:paraId="6FE56598" w14:textId="77777777" w:rsidTr="00E14B04">
        <w:trPr>
          <w:trHeight w:val="30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CC0BD6" w14:textId="6083531C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2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EEE8B5" w14:textId="3089AC7C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theoretical </w:t>
            </w: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neuroscience</w:t>
            </w: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 xml:space="preserve"> 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624B08" w14:textId="22744DA6" w:rsidR="00A51664" w:rsidRPr="004F5118" w:rsidRDefault="000E2E8A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209</w:t>
            </w:r>
          </w:p>
        </w:tc>
      </w:tr>
      <w:tr w:rsidR="00A51664" w:rsidRPr="004F5118" w14:paraId="5869A6D3" w14:textId="77777777" w:rsidTr="00E14B04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776371" w14:textId="20194F63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3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2EBD31" w14:textId="35A350A1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mathematical </w:t>
            </w: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neuroscience</w:t>
            </w: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 xml:space="preserve"> 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1CE427" w14:textId="14BE9572" w:rsidR="00A51664" w:rsidRPr="004F5118" w:rsidRDefault="000E2E8A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45</w:t>
            </w:r>
          </w:p>
        </w:tc>
      </w:tr>
      <w:tr w:rsidR="00A51664" w:rsidRPr="004F5118" w14:paraId="0F225028" w14:textId="77777777" w:rsidTr="00E14B04">
        <w:trPr>
          <w:trHeight w:val="30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31D3D4" w14:textId="5EA0CCFB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4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984A6D" w14:textId="07BF6AEB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study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ing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6C0C58" w14:textId="02A944AD" w:rsidR="00A51664" w:rsidRPr="004F5118" w:rsidRDefault="000E2E8A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6518</w:t>
            </w:r>
          </w:p>
        </w:tc>
      </w:tr>
      <w:tr w:rsidR="00A51664" w:rsidRPr="004F5118" w14:paraId="602C940D" w14:textId="77777777" w:rsidTr="00E14B04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69CD3F" w14:textId="32141167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5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F3C500" w14:textId="09A4F212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examin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ation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D9660B" w14:textId="06670B96" w:rsidR="00A51664" w:rsidRPr="004F5118" w:rsidRDefault="000E2E8A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78 309</w:t>
            </w:r>
          </w:p>
        </w:tc>
      </w:tr>
      <w:tr w:rsidR="00A51664" w:rsidRPr="004F5118" w14:paraId="6DAB081C" w14:textId="77777777" w:rsidTr="00E14B04">
        <w:trPr>
          <w:trHeight w:val="30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38B1AF" w14:textId="77735FCD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6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053CD2" w14:textId="39BEE488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analys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is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FB319D" w14:textId="1EDFAFC6" w:rsidR="00A51664" w:rsidRPr="004F5118" w:rsidRDefault="000E2E8A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566 752</w:t>
            </w:r>
          </w:p>
        </w:tc>
      </w:tr>
      <w:tr w:rsidR="00A51664" w:rsidRPr="004F5118" w14:paraId="046EB462" w14:textId="77777777" w:rsidTr="00E14B04">
        <w:trPr>
          <w:trHeight w:val="24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62FD3A" w14:textId="4F8FA7E7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7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997901" w14:textId="2434E098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2 or 3 or 4 or 5 or 6 or 7 or 8 or 9 or 10 or 11 or 12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 xml:space="preserve"> or 13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C3FA87" w14:textId="108C256F" w:rsidR="00A51664" w:rsidRPr="004F5118" w:rsidRDefault="000E2E8A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591</w:t>
            </w:r>
          </w:p>
        </w:tc>
      </w:tr>
      <w:tr w:rsidR="00A51664" w:rsidRPr="004F5118" w14:paraId="678CB480" w14:textId="77777777" w:rsidTr="00E14B04">
        <w:trPr>
          <w:trHeight w:val="18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0AD4F1" w14:textId="28B3C0CB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8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97E404" w14:textId="4E2751D4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4</w:t>
            </w: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 xml:space="preserve"> or 1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5</w:t>
            </w: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 xml:space="preserve"> or 1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6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132559" w14:textId="7B8B022F" w:rsidR="00A51664" w:rsidRPr="004F5118" w:rsidRDefault="000E2E8A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624 140</w:t>
            </w:r>
          </w:p>
        </w:tc>
      </w:tr>
      <w:tr w:rsidR="00A51664" w:rsidRPr="004F5118" w14:paraId="4895A4D2" w14:textId="77777777" w:rsidTr="00E14B04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F5854B" w14:textId="4DB3976B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9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074C36" w14:textId="6232C959" w:rsidR="00A51664" w:rsidRPr="004F5118" w:rsidRDefault="00A51664" w:rsidP="0049291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 and 1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7</w:t>
            </w: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 xml:space="preserve"> and 1</w:t>
            </w:r>
            <w:r w:rsidR="000E2E8A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8</w:t>
            </w:r>
          </w:p>
        </w:tc>
        <w:tc>
          <w:tcPr>
            <w:tcW w:w="1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0395C5" w14:textId="296693E7" w:rsidR="00A51664" w:rsidRPr="004F5118" w:rsidRDefault="000E2E8A" w:rsidP="004929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SG"/>
                <w14:ligatures w14:val="none"/>
              </w:rPr>
            </w:pPr>
            <w:r w:rsidRPr="00E14B04">
              <w:rPr>
                <w:rFonts w:ascii="Calibri" w:eastAsia="Times New Roman" w:hAnsi="Calibri" w:cs="Calibri"/>
                <w:b/>
                <w:bCs/>
                <w:kern w:val="0"/>
                <w:lang w:eastAsia="en-SG"/>
                <w14:ligatures w14:val="none"/>
              </w:rPr>
              <w:t>337</w:t>
            </w:r>
          </w:p>
        </w:tc>
      </w:tr>
    </w:tbl>
    <w:p w14:paraId="36617720" w14:textId="23E068BC" w:rsidR="00A51664" w:rsidRDefault="00A51664">
      <w:pPr>
        <w:rPr>
          <w:rFonts w:ascii="Cambria" w:hAnsi="Cambria"/>
          <w:sz w:val="24"/>
          <w:szCs w:val="24"/>
          <w:lang w:val="en-US"/>
        </w:rPr>
      </w:pPr>
    </w:p>
    <w:p w14:paraId="010E7940" w14:textId="45B3FE53" w:rsidR="000E2E8A" w:rsidRDefault="000E2E8A">
      <w:pPr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  <w:sz w:val="24"/>
          <w:szCs w:val="24"/>
          <w:lang w:val="en-US"/>
        </w:rPr>
        <w:t>Database</w:t>
      </w:r>
      <w:r w:rsidR="00E14B04">
        <w:rPr>
          <w:rFonts w:ascii="Cambria" w:hAnsi="Cambria"/>
          <w:sz w:val="24"/>
          <w:szCs w:val="24"/>
          <w:lang w:val="en-US"/>
        </w:rPr>
        <w:t>: Web of Science</w:t>
      </w:r>
    </w:p>
    <w:tbl>
      <w:tblPr>
        <w:tblW w:w="4794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5"/>
        <w:gridCol w:w="6192"/>
        <w:gridCol w:w="1982"/>
      </w:tblGrid>
      <w:tr w:rsidR="00E14B04" w:rsidRPr="004F5118" w14:paraId="658A18B4" w14:textId="77777777" w:rsidTr="00E14B04">
        <w:trPr>
          <w:trHeight w:val="910"/>
        </w:trPr>
        <w:tc>
          <w:tcPr>
            <w:tcW w:w="2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C6C92B" w14:textId="77777777" w:rsidR="00E14B04" w:rsidRPr="004F5118" w:rsidRDefault="00E14B04" w:rsidP="004929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  <w:t>#</w:t>
            </w:r>
          </w:p>
        </w:tc>
        <w:tc>
          <w:tcPr>
            <w:tcW w:w="3584" w:type="pct"/>
            <w:tcBorders>
              <w:top w:val="outset" w:sz="6" w:space="0" w:color="auto"/>
              <w:left w:val="outset" w:sz="6" w:space="0" w:color="auto"/>
              <w:bottom w:val="single" w:sz="4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204A2A" w14:textId="77777777" w:rsidR="00E14B04" w:rsidRPr="004F5118" w:rsidRDefault="00E14B04" w:rsidP="004929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SG"/>
                <w14:ligatures w14:val="none"/>
              </w:rPr>
            </w:pPr>
            <w:r w:rsidRPr="00E14B04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  <w:t>Search</w:t>
            </w:r>
          </w:p>
        </w:tc>
        <w:tc>
          <w:tcPr>
            <w:tcW w:w="1147" w:type="pct"/>
            <w:tcBorders>
              <w:top w:val="outset" w:sz="6" w:space="0" w:color="auto"/>
              <w:left w:val="outset" w:sz="6" w:space="0" w:color="auto"/>
              <w:bottom w:val="single" w:sz="4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CA1B66" w14:textId="77777777" w:rsidR="00E14B04" w:rsidRPr="004F5118" w:rsidRDefault="00E14B04" w:rsidP="004929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  <w:t>Number of Records Identified</w:t>
            </w:r>
          </w:p>
        </w:tc>
      </w:tr>
      <w:tr w:rsidR="00E14B04" w:rsidRPr="004F5118" w14:paraId="1A260713" w14:textId="77777777" w:rsidTr="00E14B04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E2ACF2" w14:textId="77777777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3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1ADE8" w14:textId="5DEBB2A9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ALL=(Application) 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98FFF" w14:textId="6329DAFF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 829 541</w:t>
            </w:r>
          </w:p>
        </w:tc>
      </w:tr>
      <w:tr w:rsidR="00E14B04" w:rsidRPr="004F5118" w14:paraId="1F2B9D03" w14:textId="77777777" w:rsidTr="00E14B04">
        <w:trPr>
          <w:trHeight w:val="20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EA2AC9" w14:textId="77777777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2</w:t>
            </w:r>
          </w:p>
        </w:tc>
        <w:tc>
          <w:tcPr>
            <w:tcW w:w="3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8346B" w14:textId="3631DAAE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ALL=(explainable artificial intelligence) 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FA6B7" w14:textId="4C767AED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458</w:t>
            </w:r>
          </w:p>
        </w:tc>
      </w:tr>
      <w:tr w:rsidR="00E14B04" w:rsidRPr="004F5118" w14:paraId="7FB6FA71" w14:textId="77777777" w:rsidTr="00E14B04">
        <w:trPr>
          <w:trHeight w:val="30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335075" w14:textId="77777777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3</w:t>
            </w:r>
          </w:p>
        </w:tc>
        <w:tc>
          <w:tcPr>
            <w:tcW w:w="3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28693" w14:textId="319F2485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ALL=(explainable AI) 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188BA" w14:textId="7856A179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982</w:t>
            </w:r>
          </w:p>
        </w:tc>
      </w:tr>
      <w:tr w:rsidR="00E14B04" w:rsidRPr="004F5118" w14:paraId="32BF3053" w14:textId="77777777" w:rsidTr="00E14B04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B2CE11" w14:textId="77777777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lastRenderedPageBreak/>
              <w:t>4</w:t>
            </w:r>
          </w:p>
        </w:tc>
        <w:tc>
          <w:tcPr>
            <w:tcW w:w="3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83652" w14:textId="4148DDF4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ALL=(explainable machine learning) 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8C0F5" w14:textId="2E7D94D2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207</w:t>
            </w:r>
          </w:p>
        </w:tc>
      </w:tr>
      <w:tr w:rsidR="00E14B04" w:rsidRPr="004F5118" w14:paraId="1261F8C6" w14:textId="77777777" w:rsidTr="00E14B04">
        <w:trPr>
          <w:trHeight w:val="30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ADB844" w14:textId="77777777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5</w:t>
            </w:r>
          </w:p>
        </w:tc>
        <w:tc>
          <w:tcPr>
            <w:tcW w:w="3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2F9ED" w14:textId="2377B91A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ALL=(XAI) 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A97E4" w14:textId="22C30B7E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32</w:t>
            </w:r>
          </w:p>
        </w:tc>
      </w:tr>
      <w:tr w:rsidR="00E14B04" w:rsidRPr="004F5118" w14:paraId="7A64095E" w14:textId="77777777" w:rsidTr="00E14B04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91808C" w14:textId="77777777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6</w:t>
            </w:r>
          </w:p>
        </w:tc>
        <w:tc>
          <w:tcPr>
            <w:tcW w:w="3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D52AE" w14:textId="4304DDA8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ALL=(XML) 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98C32" w14:textId="57C34E63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 354</w:t>
            </w:r>
          </w:p>
        </w:tc>
      </w:tr>
      <w:tr w:rsidR="00E14B04" w:rsidRPr="004F5118" w14:paraId="2879C352" w14:textId="77777777" w:rsidTr="00E14B04">
        <w:trPr>
          <w:trHeight w:val="6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C8459F" w14:textId="77777777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7</w:t>
            </w:r>
          </w:p>
        </w:tc>
        <w:tc>
          <w:tcPr>
            <w:tcW w:w="3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3C2F3" w14:textId="2CB84D40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ALL=(interpretable artificial intelligence) 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AA432" w14:textId="24E78D50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535</w:t>
            </w:r>
          </w:p>
        </w:tc>
      </w:tr>
      <w:tr w:rsidR="00E14B04" w:rsidRPr="004F5118" w14:paraId="43499126" w14:textId="77777777" w:rsidTr="00E14B04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246DA42" w14:textId="77777777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8</w:t>
            </w:r>
          </w:p>
        </w:tc>
        <w:tc>
          <w:tcPr>
            <w:tcW w:w="3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FFC07" w14:textId="35785436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ALL=(interpretable AI) 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48184" w14:textId="6224F573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85</w:t>
            </w:r>
          </w:p>
        </w:tc>
      </w:tr>
      <w:tr w:rsidR="00E14B04" w:rsidRPr="004F5118" w14:paraId="402C5C93" w14:textId="77777777" w:rsidTr="00E14B04">
        <w:trPr>
          <w:trHeight w:val="30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5243BB" w14:textId="77777777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9</w:t>
            </w:r>
          </w:p>
        </w:tc>
        <w:tc>
          <w:tcPr>
            <w:tcW w:w="3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D507A" w14:textId="64436BCA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ALL=(transparent artificial intelligence) 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050F65" w14:textId="3EE9303E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17</w:t>
            </w:r>
          </w:p>
        </w:tc>
      </w:tr>
      <w:tr w:rsidR="00E14B04" w:rsidRPr="004F5118" w14:paraId="4D8647D6" w14:textId="77777777" w:rsidTr="00E14B04">
        <w:trPr>
          <w:trHeight w:val="30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E846CD" w14:textId="77777777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0</w:t>
            </w:r>
          </w:p>
        </w:tc>
        <w:tc>
          <w:tcPr>
            <w:tcW w:w="3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0E051" w14:textId="098B0BDD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ALL=(computational neuroscience) 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A65F5" w14:textId="7AA31F6D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 433</w:t>
            </w:r>
          </w:p>
        </w:tc>
      </w:tr>
      <w:tr w:rsidR="00E14B04" w:rsidRPr="004F5118" w14:paraId="68B1458F" w14:textId="77777777" w:rsidTr="00E14B04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7EC2CC" w14:textId="77777777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3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3CEB9" w14:textId="3652CAD8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ALL=(theoretical neuroscience) 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E550B" w14:textId="187D6B8A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138</w:t>
            </w:r>
          </w:p>
        </w:tc>
      </w:tr>
      <w:tr w:rsidR="00E14B04" w:rsidRPr="004F5118" w14:paraId="202B1CF8" w14:textId="77777777" w:rsidTr="00E14B04">
        <w:trPr>
          <w:trHeight w:val="30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3C6727C" w14:textId="77777777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2</w:t>
            </w:r>
          </w:p>
        </w:tc>
        <w:tc>
          <w:tcPr>
            <w:tcW w:w="3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302B3" w14:textId="213C84BB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ALL=(mathematical neuroscience) 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B460D" w14:textId="1E934209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625</w:t>
            </w:r>
          </w:p>
        </w:tc>
      </w:tr>
      <w:tr w:rsidR="00E14B04" w:rsidRPr="004F5118" w14:paraId="2802BF82" w14:textId="77777777" w:rsidTr="00E14B04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1030B12" w14:textId="77777777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3</w:t>
            </w:r>
          </w:p>
        </w:tc>
        <w:tc>
          <w:tcPr>
            <w:tcW w:w="3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C751F" w14:textId="29BCBF9E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#2 OR #3 OR #4 OR #5 OR #6 OR #7 OR #8 OR #9 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62052" w14:textId="5EF99547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8 477</w:t>
            </w:r>
          </w:p>
        </w:tc>
      </w:tr>
      <w:tr w:rsidR="00E14B04" w:rsidRPr="004F5118" w14:paraId="575D86D8" w14:textId="77777777" w:rsidTr="00E14B04">
        <w:trPr>
          <w:trHeight w:val="30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79B047" w14:textId="77777777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4</w:t>
            </w:r>
          </w:p>
        </w:tc>
        <w:tc>
          <w:tcPr>
            <w:tcW w:w="3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C434C" w14:textId="490FE764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#10 OR #11 OR #12 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E9A97" w14:textId="27E0A839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 136</w:t>
            </w:r>
          </w:p>
        </w:tc>
      </w:tr>
      <w:tr w:rsidR="00E14B04" w:rsidRPr="004F5118" w14:paraId="32DB45CC" w14:textId="77777777" w:rsidTr="00E14B04">
        <w:trPr>
          <w:trHeight w:val="2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0AED34" w14:textId="77777777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 w:rsidRPr="004F5118"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  <w:t>5</w:t>
            </w:r>
          </w:p>
        </w:tc>
        <w:tc>
          <w:tcPr>
            <w:tcW w:w="3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AAA79" w14:textId="022CBCC0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SG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#1 AND #13 AND #14 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AC1D7" w14:textId="48C55280" w:rsidR="00E14B04" w:rsidRPr="004F5118" w:rsidRDefault="00E14B04" w:rsidP="00E14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SG"/>
                <w14:ligatures w14:val="none"/>
              </w:rPr>
            </w:pPr>
            <w:r w:rsidRPr="00E14B04">
              <w:rPr>
                <w:rFonts w:ascii="Calibri" w:hAnsi="Calibri" w:cs="Calibri"/>
                <w:b/>
                <w:bCs/>
                <w:color w:val="000000"/>
              </w:rPr>
              <w:t>36</w:t>
            </w:r>
          </w:p>
        </w:tc>
      </w:tr>
    </w:tbl>
    <w:p w14:paraId="597A16BA" w14:textId="77777777" w:rsidR="00E14B04" w:rsidRPr="00870954" w:rsidRDefault="00E14B04">
      <w:pPr>
        <w:rPr>
          <w:rFonts w:ascii="Cambria" w:hAnsi="Cambria"/>
          <w:sz w:val="24"/>
          <w:szCs w:val="24"/>
          <w:lang w:val="en-US"/>
        </w:rPr>
      </w:pPr>
    </w:p>
    <w:sectPr w:rsidR="00E14B04" w:rsidRPr="008709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954"/>
    <w:rsid w:val="00033762"/>
    <w:rsid w:val="000E2E8A"/>
    <w:rsid w:val="000E48A7"/>
    <w:rsid w:val="00107147"/>
    <w:rsid w:val="004F5118"/>
    <w:rsid w:val="005101A8"/>
    <w:rsid w:val="00870954"/>
    <w:rsid w:val="00974E3A"/>
    <w:rsid w:val="00A51664"/>
    <w:rsid w:val="00B1506D"/>
    <w:rsid w:val="00D91614"/>
    <w:rsid w:val="00E14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8801C"/>
  <w15:chartTrackingRefBased/>
  <w15:docId w15:val="{E8C8A020-D499-47AB-8CFA-90CC1944B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09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09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09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09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09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09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09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09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09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9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09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09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09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09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09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09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09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09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09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09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09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09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09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09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09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09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09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09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09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6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neuroscience.mp/" TargetMode="External"/><Relationship Id="rId13" Type="http://schemas.openxmlformats.org/officeDocument/2006/relationships/hyperlink" Target="http://intelligence.mp/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intelligence.mp/" TargetMode="External"/><Relationship Id="rId12" Type="http://schemas.openxmlformats.org/officeDocument/2006/relationships/hyperlink" Target="http://learning.mp/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neuroscience.mp/" TargetMode="External"/><Relationship Id="rId1" Type="http://schemas.openxmlformats.org/officeDocument/2006/relationships/styles" Target="styles.xml"/><Relationship Id="rId6" Type="http://schemas.openxmlformats.org/officeDocument/2006/relationships/hyperlink" Target="http://intelligence.mp/" TargetMode="External"/><Relationship Id="rId11" Type="http://schemas.openxmlformats.org/officeDocument/2006/relationships/hyperlink" Target="http://intelligence.mp/" TargetMode="External"/><Relationship Id="rId5" Type="http://schemas.openxmlformats.org/officeDocument/2006/relationships/hyperlink" Target="http://learning.mp/" TargetMode="External"/><Relationship Id="rId15" Type="http://schemas.openxmlformats.org/officeDocument/2006/relationships/hyperlink" Target="http://neuroscience.mp/" TargetMode="External"/><Relationship Id="rId10" Type="http://schemas.openxmlformats.org/officeDocument/2006/relationships/hyperlink" Target="http://neuroscience.mp/" TargetMode="External"/><Relationship Id="rId4" Type="http://schemas.openxmlformats.org/officeDocument/2006/relationships/hyperlink" Target="http://intelligence.mp/" TargetMode="External"/><Relationship Id="rId9" Type="http://schemas.openxmlformats.org/officeDocument/2006/relationships/hyperlink" Target="http://neuroscience.mp/" TargetMode="External"/><Relationship Id="rId14" Type="http://schemas.openxmlformats.org/officeDocument/2006/relationships/hyperlink" Target="http://neuroscience.m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3</Words>
  <Characters>292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ran Mahmood</dc:creator>
  <cp:keywords/>
  <dc:description/>
  <cp:lastModifiedBy>Shakran Mahmood</cp:lastModifiedBy>
  <cp:revision>2</cp:revision>
  <dcterms:created xsi:type="dcterms:W3CDTF">2024-03-09T11:46:00Z</dcterms:created>
  <dcterms:modified xsi:type="dcterms:W3CDTF">2024-03-09T11:46:00Z</dcterms:modified>
</cp:coreProperties>
</file>